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lang w:eastAsia="zh-CN"/>
        </w:rPr>
      </w:pPr>
      <w:r>
        <w:rPr/>
        <w:t xml:space="preserve">Efficacy Analysis of Combinatorial siRNAs against </w:t>
      </w:r>
      <w:r>
        <w:rPr>
          <w:lang w:eastAsia="zh-CN"/>
        </w:rPr>
        <w:t>HIV Derived from One Double Hairpin RNA Precursor</w:t>
      </w:r>
    </w:p>
    <w:p>
      <w:pPr>
        <w:pStyle w:val="AuthorList"/>
        <w:rPr/>
      </w:pPr>
      <w:r>
        <w:rPr/>
        <w:t>Chang Liu, Zhipin Liang, Xiaohong Kong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>
          <w:szCs w:val="24"/>
          <w:lang w:eastAsia="zh-CN"/>
        </w:rPr>
        <w:t>Xiaohong Kong</w:t>
      </w:r>
      <w:r>
        <w:rPr/>
        <w:t xml:space="preserve">: </w:t>
      </w:r>
      <w:r>
        <w:rPr>
          <w:szCs w:val="24"/>
        </w:rPr>
        <w:t>kongxh@nankai.edu.cn</w:t>
      </w:r>
    </w:p>
    <w:p>
      <w:pPr>
        <w:pStyle w:val="Heading1"/>
        <w:numPr>
          <w:ilvl w:val="0"/>
          <w:numId w:val="0"/>
        </w:numPr>
        <w:ind w:left="567" w:hanging="0"/>
        <w:rPr>
          <w:lang w:eastAsia="zh-CN"/>
        </w:rPr>
      </w:pPr>
      <w:r>
        <w:rPr/>
        <w:t>Supplementary Tables</w:t>
      </w:r>
    </w:p>
    <w:p>
      <w:pPr>
        <w:pStyle w:val="Normal"/>
        <w:keepNext w:val="true"/>
        <w:rPr>
          <w:szCs w:val="24"/>
          <w:lang w:eastAsia="zh-CN"/>
        </w:rPr>
      </w:pPr>
      <w:r>
        <w:rPr>
          <w:b/>
          <w:szCs w:val="24"/>
          <w:lang w:eastAsia="zh-CN"/>
        </w:rPr>
        <w:t xml:space="preserve">Supplementary </w:t>
      </w:r>
      <w:r>
        <w:rPr>
          <w:b/>
          <w:szCs w:val="24"/>
          <w:lang w:eastAsia="zh-CN"/>
        </w:rPr>
        <w:t>Tabl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fldChar w:fldCharType="begin"/>
      </w:r>
      <w:r>
        <w:rPr>
          <w:b/>
          <w:szCs w:val="24"/>
          <w:lang w:eastAsia="zh-CN"/>
        </w:rPr>
        <w:instrText xml:space="preserve"> SEQ Figure \* ARABIC </w:instrText>
      </w:r>
      <w:r>
        <w:rPr>
          <w:b/>
          <w:szCs w:val="24"/>
          <w:lang w:eastAsia="zh-CN"/>
        </w:rPr>
        <w:fldChar w:fldCharType="separate"/>
      </w:r>
      <w:r>
        <w:rPr>
          <w:b/>
          <w:szCs w:val="24"/>
          <w:lang w:eastAsia="zh-CN"/>
        </w:rPr>
        <w:t>1</w:t>
      </w:r>
      <w:r>
        <w:rPr>
          <w:b/>
          <w:szCs w:val="24"/>
          <w:lang w:eastAsia="zh-CN"/>
        </w:rPr>
        <w:fldChar w:fldCharType="end"/>
      </w:r>
      <w:r>
        <w:rPr>
          <w:b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Sequences of the primers used to construct HIV/EGFP fusion protein expression plamids. Primer names, </w:t>
      </w:r>
      <w:r>
        <w:rPr>
          <w:szCs w:val="24"/>
          <w:lang w:eastAsia="zh-CN"/>
        </w:rPr>
        <w:t>nucleotide</w:t>
      </w:r>
      <w:r>
        <w:rPr>
          <w:szCs w:val="24"/>
          <w:lang w:eastAsia="zh-CN"/>
        </w:rPr>
        <w:t xml:space="preserve"> sequences, and nucleic acid lengths are listed in the following table. Underlined sequences represent restriction endonuclease sites used in the construction</w:t>
      </w:r>
      <w:r>
        <w:rPr>
          <w:szCs w:val="24"/>
          <w:lang w:eastAsia="zh-CN"/>
        </w:rPr>
        <w:t xml:space="preserve">.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237"/>
        <w:gridCol w:w="1320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rime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′-3′ Seque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Length (nt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Gag F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AATTC</w:t>
            </w:r>
            <w:r>
              <w:rPr/>
              <w:t>CGATGGGATCAGAAGAACTTAGATC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Gag 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GATCC</w:t>
            </w:r>
            <w:r>
              <w:rPr/>
              <w:t>CGCCCTGCATGCACTGGAT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at 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AATT</w:t>
            </w:r>
            <w:r>
              <w:rPr/>
              <w:t>CCGATGGAGCCAGTAGATCCT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at 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GATCC</w:t>
            </w:r>
            <w:r>
              <w:rPr/>
              <w:t>CGCTTTGATAGAGAAGCTTGATG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Vpu 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AATTC</w:t>
            </w:r>
            <w:r>
              <w:rPr/>
              <w:t>CGATGACGCAACCTATACCAATAGTA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Vpu 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GATCC</w:t>
            </w:r>
            <w:r>
              <w:rPr/>
              <w:t>CGCAGATCATCAACATCCCAAGGA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Env 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AATTC</w:t>
            </w:r>
            <w:r>
              <w:rPr/>
              <w:t>CGATGTGGCAGGAAGTAGGAAAA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Env R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</w:t>
            </w:r>
            <w:r>
              <w:rPr>
                <w:u w:val="single"/>
              </w:rPr>
              <w:t>GGATCC</w:t>
            </w:r>
            <w:r>
              <w:rPr/>
              <w:t>CGTGCTGCTCCCAAGAACCCAAG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2</w:t>
            </w:r>
          </w:p>
        </w:tc>
      </w:tr>
    </w:tbl>
    <w:p>
      <w:pPr>
        <w:pStyle w:val="Normal"/>
        <w:keepNext w:val="true"/>
        <w:rPr>
          <w:szCs w:val="24"/>
          <w:lang w:eastAsia="zh-CN"/>
        </w:rPr>
      </w:pPr>
      <w:r>
        <w:rPr>
          <w:b/>
          <w:szCs w:val="24"/>
          <w:lang w:eastAsia="zh-CN"/>
        </w:rPr>
        <w:t xml:space="preserve">Supplementary </w:t>
      </w:r>
      <w:r>
        <w:rPr>
          <w:b/>
          <w:szCs w:val="24"/>
          <w:lang w:eastAsia="zh-CN"/>
        </w:rPr>
        <w:t>Tabl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fldChar w:fldCharType="begin"/>
      </w:r>
      <w:r>
        <w:rPr>
          <w:b/>
          <w:szCs w:val="24"/>
          <w:lang w:eastAsia="zh-CN"/>
        </w:rPr>
        <w:instrText xml:space="preserve"> SEQ Figure \* ARABIC </w:instrText>
      </w:r>
      <w:r>
        <w:rPr>
          <w:b/>
          <w:szCs w:val="24"/>
          <w:lang w:eastAsia="zh-CN"/>
        </w:rPr>
        <w:fldChar w:fldCharType="separate"/>
      </w:r>
      <w:r>
        <w:rPr>
          <w:b/>
          <w:szCs w:val="24"/>
          <w:lang w:eastAsia="zh-CN"/>
        </w:rPr>
        <w:t>2</w:t>
      </w:r>
      <w:r>
        <w:rPr>
          <w:b/>
          <w:szCs w:val="24"/>
          <w:lang w:eastAsia="zh-CN"/>
        </w:rPr>
        <w:fldChar w:fldCharType="end"/>
      </w:r>
      <w:r>
        <w:rPr>
          <w:b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Sequences of the primers used to construct the hairpin RNA expression cassettes. Primer names, </w:t>
      </w:r>
      <w:r>
        <w:rPr>
          <w:szCs w:val="24"/>
          <w:lang w:eastAsia="zh-CN"/>
        </w:rPr>
        <w:t>nucleotide</w:t>
      </w:r>
      <w:r>
        <w:rPr>
          <w:szCs w:val="24"/>
          <w:lang w:eastAsia="zh-CN"/>
        </w:rPr>
        <w:t xml:space="preserve"> sequences, and nucleic acid lengths are listed in the following table. Underlined and italics sequences represent siRNA-encoding sequence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820"/>
        <w:gridCol w:w="132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rimer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′-3′ Seque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Length (nt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/>
            </w:pPr>
            <w:r>
              <w:rPr/>
              <w:t>hU6 F primer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GATCTGGGCAGGAAGAGGG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g-shRNA-R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GAGCCACCCCACAAGATTT</w:t>
            </w:r>
            <w:r>
              <w:rPr/>
              <w:t>TGGGTCAGGAAATCTTGTGGGGTGGCTC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at-</w:t>
            </w:r>
            <w:r>
              <w:rPr/>
              <w:t>shRNA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CATCTCCTATGGCAGGAAG</w:t>
            </w:r>
            <w:r>
              <w:rPr/>
              <w:t>TGGGTCAGGCTTCCTGCCATAGGAGATG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pu-</w:t>
            </w:r>
            <w:r>
              <w:rPr/>
              <w:t>shRNA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AGCAGAAGACAGTGGCAAT</w:t>
            </w:r>
            <w:r>
              <w:rPr/>
              <w:t>TGGGTCAGGATTGCCACTGTCTTCTGCT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Env-</w:t>
            </w:r>
            <w:r>
              <w:rPr/>
              <w:t>shRNA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TTGGAGAAGTGAATTATATA</w:t>
            </w:r>
            <w:r>
              <w:rPr/>
              <w:t>TGGGTCAGGTATATAATTCACTTCTCCAA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Scr-</w:t>
            </w:r>
            <w:r>
              <w:rPr/>
              <w:t>shRNA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ATTGATGTAAAGGATGATTA</w:t>
            </w:r>
            <w:r>
              <w:rPr/>
              <w:t>TGGGTCAGGTAATCATCCTTTACATCAAT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g-Tat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CTTCCTGCCATAGGAGATGCCTAAATCTTGTGGGGTGGCTC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g-Tat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GAGCCACCCCACAAGATTT</w:t>
            </w:r>
            <w:r>
              <w:rPr/>
              <w:t>G</w:t>
            </w:r>
            <w:r>
              <w:rPr>
                <w:i/>
                <w:u w:val="single"/>
              </w:rPr>
              <w:t>GGCATCTCCTATGGCAGGAAG</w:t>
            </w:r>
            <w:r>
              <w:rPr/>
              <w:t>ACGTCTGGGTCAGGGACATCTTC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at-Gag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AAATCTTGTGGGGTGGCTCCCTCTTCCTGCCATAGGAGATG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at-Gag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CATCTCCTATGGCAGGAAG</w:t>
            </w:r>
            <w:r>
              <w:rPr/>
              <w:t>G</w:t>
            </w:r>
            <w:r>
              <w:rPr>
                <w:i/>
                <w:u w:val="single"/>
              </w:rPr>
              <w:t>GGGAGCCACCCCACAAGATTT</w:t>
            </w:r>
            <w:r>
              <w:rPr/>
              <w:t>ACGTCTGGGTCAGGGACATAAAT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Env-Vpu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ATTGCCACTGTCTTCTGCTCCTTATATAATTCACTTCTCCAA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Env-Vpu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TTGGAGAAGTGAATTATATA</w:t>
            </w:r>
            <w:r>
              <w:rPr/>
              <w:t>G</w:t>
            </w:r>
            <w:r>
              <w:rPr>
                <w:i/>
                <w:u w:val="single"/>
              </w:rPr>
              <w:t>GGAGCAGAAGACAGTGGCAAT</w:t>
            </w:r>
            <w:r>
              <w:rPr/>
              <w:t>ACGTCTGGGTCAGGGACATATT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pu-Env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TATATAATTCACTTCTCCAACTATTGCCACTGTCTTCTGCT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pu-Env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AGCAGAAGACAGTGGCAAT</w:t>
            </w:r>
            <w:r>
              <w:rPr/>
              <w:t>G</w:t>
            </w:r>
            <w:r>
              <w:rPr>
                <w:i/>
                <w:u w:val="single"/>
              </w:rPr>
              <w:t>GTTGGAGAAGTGAATTATATA</w:t>
            </w:r>
            <w:r>
              <w:rPr/>
              <w:t>ACGTCTGGGTCAGGGACATTATATAATT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g-Vpu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ATTGCCACTGTCTTCTGCTCCTAAATCTTGTGGGGTGGCTC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g-Vpu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GAGCCACCCCACAAGATTT</w:t>
            </w:r>
            <w:r>
              <w:rPr/>
              <w:t>G</w:t>
            </w:r>
            <w:r>
              <w:rPr>
                <w:i/>
                <w:u w:val="single"/>
              </w:rPr>
              <w:t>GGAGCAGAAGACAGTGGCAAT</w:t>
            </w:r>
            <w:r>
              <w:rPr/>
              <w:t>ACGTCTGGGTCAGGGACATATTG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pu-Gag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'-CTGGGTCAGGGACATAAATCTTGTGGGGTGGCTCCCTATTGCCACTGTCTTCTGCTCCGACTCTCGTCCTTTCCACAAG-3'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pu-Gag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AGCAGAAGACAGTGGCAAT</w:t>
            </w:r>
            <w:r>
              <w:rPr/>
              <w:t>G</w:t>
            </w:r>
            <w:r>
              <w:rPr>
                <w:i/>
                <w:u w:val="single"/>
              </w:rPr>
              <w:t>GGGAGCCACCCCACAAGATTT</w:t>
            </w:r>
            <w:r>
              <w:rPr/>
              <w:t>ACGTCTGGGTCAGGGACATAAAT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Env-Tat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CTTCCTGCCATAGGAGATGCCTTATATAATTCACTTCTCCAA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Env-Tat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TTGGAGAAGTGAATTATATA</w:t>
            </w:r>
            <w:r>
              <w:rPr/>
              <w:t>G</w:t>
            </w:r>
            <w:r>
              <w:rPr>
                <w:i/>
                <w:u w:val="single"/>
              </w:rPr>
              <w:t>GGCATCTCCTATGGCAGGAAG</w:t>
            </w:r>
            <w:r>
              <w:rPr/>
              <w:t>ACGTCTGGGTCAGGGACATCTTC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at-Env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TATATAATTCACTTCTCCAACTCTTCCTGCCATAGGAGATGC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at-Env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CATCTCCTATGGCAGGAAG</w:t>
            </w:r>
            <w:r>
              <w:rPr/>
              <w:t>G</w:t>
            </w:r>
            <w:r>
              <w:rPr>
                <w:i/>
                <w:u w:val="single"/>
              </w:rPr>
              <w:t>GTTGGAGAAGTGAATTATATA</w:t>
            </w:r>
            <w:r>
              <w:rPr/>
              <w:t>ACGTCTGGGTCAGGGACATTATATAATT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Scr-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exact" w:line="400" w:before="120" w:after="120"/>
              <w:jc w:val="center"/>
              <w:rPr/>
            </w:pPr>
            <w:r>
              <w:rPr/>
              <w:t>CTGGGTCAGGGACATACACTTCCCGTCTTTGCTTGCTTAATCATCCTTTACATCAATCGACTCTCGTCCTTTCCAC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Sc</w:t>
            </w:r>
            <w:r>
              <w:rPr/>
              <w:t>r</w:t>
            </w:r>
            <w:r>
              <w:rPr/>
              <w:t>-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ATTGATGTAAAGGATGATTA</w:t>
            </w:r>
            <w:r>
              <w:rPr/>
              <w:t>G</w:t>
            </w:r>
            <w:r>
              <w:rPr>
                <w:i/>
                <w:u w:val="single"/>
              </w:rPr>
              <w:t>GCAAGCAAAGACGGGAAGTGT</w:t>
            </w:r>
            <w:r>
              <w:rPr/>
              <w:t>ACGTCTGGGTCAGGGACATACA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EVG-d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AAATCTTGTGGGGTGGCTCCCTATTGCCACTGTCTTCTGCTCCAA</w:t>
            </w:r>
            <w:r>
              <w:rPr>
                <w:i/>
                <w:u w:val="single"/>
              </w:rPr>
              <w:t>GGCATCTCCTATGGCAGGAA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TEVG-d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AGCAGAAGACAGTGGCAATGGGAGCCACCCCACAAGATTT</w:t>
            </w:r>
            <w:r>
              <w:rPr/>
              <w:t>TGGGTCAGGGAC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GTE-d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TATATAATTCACTTCTCCAACTCTTCCTGCCATAGGAGATGCCAA</w:t>
            </w:r>
            <w:r>
              <w:rPr>
                <w:i/>
                <w:u w:val="single"/>
              </w:rPr>
              <w:t>GGAGCAGAAGACAGTGGCA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VGTE-dlhRNA-R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GCATCTCCTATGGCAGGAAGGTTGGAGAAGTGAATTATATA</w:t>
            </w:r>
            <w:r>
              <w:rPr/>
              <w:t>TGGGTCAGGGAC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Scr-dlhRNA-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TGGGTCAGGGACATATGTAACGCTTGTGCGGCTGCTTGATGTCTCGCAACGCTGCACAAGATTGATGTAAAGGATGATT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Scr-dlhRNA-R2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AAAAA</w:t>
            </w:r>
            <w:r>
              <w:rPr>
                <w:i/>
                <w:u w:val="single"/>
              </w:rPr>
              <w:t>GTGCAGCGTTGCGAGACATCAGCAGCCGCACAAGCGTTACAT</w:t>
            </w:r>
            <w:r>
              <w:rPr/>
              <w:t>TGGGTCAGGGACAT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2</w:t>
            </w:r>
          </w:p>
        </w:tc>
      </w:tr>
    </w:tbl>
    <w:p>
      <w:pPr>
        <w:pStyle w:val="Normal"/>
        <w:keepNext w:val="true"/>
        <w:rPr/>
      </w:pPr>
      <w:r>
        <w:rPr>
          <w:b/>
          <w:szCs w:val="24"/>
        </w:rPr>
        <w:t xml:space="preserve">Supplementary </w:t>
      </w:r>
      <w:r>
        <w:rPr>
          <w:b/>
          <w:szCs w:val="24"/>
          <w:lang w:eastAsia="zh-CN"/>
        </w:rPr>
        <w:t>Table</w:t>
      </w:r>
      <w:r>
        <w:rPr>
          <w:b/>
          <w:szCs w:val="24"/>
        </w:rPr>
        <w:t xml:space="preserve">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3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/>
        <w:t xml:space="preserve">Sequences of the primers used in </w:t>
      </w:r>
      <w:r>
        <w:rPr/>
        <w:t xml:space="preserve">the </w:t>
      </w:r>
      <w:r>
        <w:rPr/>
        <w:t xml:space="preserve">RT-PCR assay. Primer names, </w:t>
      </w:r>
      <w:r>
        <w:rPr/>
        <w:t>nucleotide</w:t>
      </w:r>
      <w:r>
        <w:rPr/>
        <w:t xml:space="preserve"> sequences, and nucleic acid lengths are listed in the following table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1462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′-3′ Sequence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Length (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U6a</w:t>
            </w:r>
            <w:r>
              <w:rPr/>
              <w:t>-siRNA</w:t>
            </w:r>
            <w:r>
              <w:rPr/>
              <w:t>-RT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TCGTATCCAGTGCAGGGTCCGAGGTATTCGCACTGGATACGACAAAATATGGAAC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Gag</w:t>
            </w:r>
            <w:r>
              <w:rPr/>
              <w:t>-siRNA</w:t>
            </w:r>
            <w:r>
              <w:rPr/>
              <w:t xml:space="preserve"> -R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TCGTATCCAGTGCAGGGTCCGAGGTATTCGCACTGGATACGACGGGAG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at</w:t>
            </w:r>
            <w:r>
              <w:rPr/>
              <w:t>-siRNA</w:t>
            </w:r>
            <w:r>
              <w:rPr/>
              <w:t xml:space="preserve"> -R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TCGTATCCAGTGCAGGGTCCGAGGTATTCGCACTGGATACGACGGCATCT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Vpu</w:t>
            </w:r>
            <w:r>
              <w:rPr/>
              <w:t>-siRNA</w:t>
            </w:r>
            <w:r>
              <w:rPr/>
              <w:t xml:space="preserve"> -R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TCGTATCCAGTGCAGGGTCCGAGGTATTCGCACTGGATACGACGGAGCAG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Env</w:t>
            </w:r>
            <w:r>
              <w:rPr/>
              <w:t>-siRNA</w:t>
            </w:r>
            <w:r>
              <w:rPr/>
              <w:t xml:space="preserve"> -R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TCGTATCCAGTGCAGGGTCCGAGGTATTCGCACTGGATACGACGTTGG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U6a-siRNA 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GCGGGTGCTCGCTTCGGCAG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Universal-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AGTGCAGGGTCCGAGGT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Gag-siRNA 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GCGAAATCTTGTGGGGTGG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at-siRNA 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GTGGACTTCCTGCCATAGG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Vpu-siRNA 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CCACGATTGCCACTGTCT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Env-siRNA 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CCGCCCGTATATAATTCACTTCT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IFN-β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CCAAATTGCTCTCCTGTTGTGCT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IFN-β-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CACAGGAGCTTCTGACACTGAAA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PDH-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GCACCACCAACTGCTTAG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GAPDH-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GCATGGACTGTGGTCATGAG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1</w:t>
            </w:r>
          </w:p>
        </w:tc>
      </w:tr>
    </w:tbl>
    <w:p>
      <w:pPr>
        <w:pStyle w:val="Normal"/>
        <w:keepNext w:val="true"/>
        <w:rPr/>
      </w:pPr>
      <w:r>
        <w:rPr/>
      </w:r>
    </w:p>
    <w:p>
      <w:pPr>
        <w:pStyle w:val="Normal"/>
        <w:keepNext w:val="true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Supplementary </w:t>
      </w:r>
      <w:r>
        <w:rPr>
          <w:b/>
          <w:szCs w:val="24"/>
          <w:lang w:eastAsia="zh-CN"/>
        </w:rPr>
        <w:t>Table</w:t>
      </w:r>
      <w:r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fldChar w:fldCharType="begin"/>
      </w:r>
      <w:r>
        <w:rPr>
          <w:b/>
          <w:szCs w:val="24"/>
          <w:lang w:eastAsia="zh-CN"/>
        </w:rPr>
        <w:instrText xml:space="preserve"> SEQ Figure \* ARABIC </w:instrText>
      </w:r>
      <w:r>
        <w:rPr>
          <w:b/>
          <w:szCs w:val="24"/>
          <w:lang w:eastAsia="zh-CN"/>
        </w:rPr>
        <w:fldChar w:fldCharType="separate"/>
      </w:r>
      <w:r>
        <w:rPr>
          <w:b/>
          <w:szCs w:val="24"/>
          <w:lang w:eastAsia="zh-CN"/>
        </w:rPr>
        <w:t>4</w:t>
      </w:r>
      <w:r>
        <w:rPr>
          <w:b/>
          <w:szCs w:val="24"/>
          <w:lang w:eastAsia="zh-CN"/>
        </w:rPr>
        <w:fldChar w:fldCharType="end"/>
      </w:r>
      <w:r>
        <w:rPr>
          <w:b/>
          <w:szCs w:val="24"/>
          <w:lang w:eastAsia="zh-CN"/>
        </w:rPr>
        <w:t xml:space="preserve">. </w:t>
      </w:r>
      <w:r>
        <w:rPr>
          <w:b/>
          <w:szCs w:val="24"/>
          <w:lang w:eastAsia="zh-CN"/>
        </w:rPr>
        <w:t xml:space="preserve">The </w:t>
      </w:r>
      <w:r>
        <w:rPr>
          <w:b/>
          <w:szCs w:val="24"/>
          <w:lang w:eastAsia="zh-CN"/>
        </w:rPr>
        <w:t xml:space="preserve">inhibitory efficacy </w:t>
      </w:r>
      <w:r>
        <w:rPr>
          <w:b/>
          <w:szCs w:val="24"/>
          <w:lang w:eastAsia="zh-CN"/>
        </w:rPr>
        <w:t>of lhRNA-expression cassettes against expression of HIV gene EGFP fusion proteins</w:t>
      </w:r>
      <w:r>
        <w:rPr>
          <w:b/>
          <w:szCs w:val="24"/>
          <w:lang w:eastAsia="zh-CN"/>
        </w:rPr>
        <w:t xml:space="preserve">. 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ag-EGPF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at-EGFP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Vpu-EGF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Env-EGFP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ag-Tat-lhRNA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8%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%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at-Gag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6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2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Gag-Vpu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1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6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Vpu-Gag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0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5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Env-Tat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2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7%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at-Env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2%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51%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Env-Vpu-lhRN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5%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%</w:t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Vpu-Env-lhRNA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n/a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4%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4%</w:t>
            </w:r>
          </w:p>
        </w:tc>
      </w:tr>
    </w:tbl>
    <w:p>
      <w:pPr>
        <w:pStyle w:val="Normal"/>
        <w:keepNext w:val="true"/>
        <w:spacing w:before="120" w:after="24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1">
    <w:name w:val="标题 1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注释文本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字符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22">
    <w:name w:val="引用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距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bidi="ar-SA" w:eastAsia="zh-CN"/>
    </w:rPr>
  </w:style>
  <w:style w:type="paragraph" w:styleId="Style29">
    <w:name w:val="注释文本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1:19:00Z</dcterms:created>
  <dc:creator>畅 刘</dc:creator>
  <dc:description/>
  <cp:keywords/>
  <dc:language>en-US</dc:language>
  <cp:lastModifiedBy>畅 刘</cp:lastModifiedBy>
  <cp:lastPrinted>2013-10-03T20:51:00Z</cp:lastPrinted>
  <dcterms:modified xsi:type="dcterms:W3CDTF">2017-03-04T0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